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259F" w:rsidRPr="00E32D56" w:rsidRDefault="00AD436B" w:rsidP="001C274F">
      <w:pPr>
        <w:pStyle w:val="Epgrafe"/>
        <w:keepNext/>
        <w:ind w:right="401"/>
        <w:jc w:val="both"/>
        <w:rPr>
          <w:rFonts w:ascii="Times New Roman" w:eastAsia="Times New Roman" w:hAnsi="Times New Roman" w:cs="Times New Roman"/>
          <w:bCs w:val="0"/>
          <w:color w:val="auto"/>
          <w:sz w:val="24"/>
          <w:szCs w:val="24"/>
          <w:lang w:val="en-GB" w:eastAsia="es-ES"/>
        </w:rPr>
      </w:pPr>
      <w:r w:rsidRPr="00E32D56">
        <w:rPr>
          <w:rFonts w:ascii="Times New Roman" w:eastAsia="Times New Roman" w:hAnsi="Times New Roman" w:cs="Times New Roman"/>
          <w:bCs w:val="0"/>
          <w:color w:val="auto"/>
          <w:sz w:val="24"/>
          <w:szCs w:val="24"/>
          <w:lang w:val="en-GB" w:eastAsia="es-ES"/>
        </w:rPr>
        <w:t>Additional file 17</w:t>
      </w:r>
      <w:r w:rsidR="0076259F" w:rsidRPr="00E32D56">
        <w:rPr>
          <w:rFonts w:ascii="Times New Roman" w:eastAsia="Times New Roman" w:hAnsi="Times New Roman" w:cs="Times New Roman"/>
          <w:bCs w:val="0"/>
          <w:color w:val="auto"/>
          <w:sz w:val="24"/>
          <w:szCs w:val="24"/>
          <w:lang w:val="en-GB" w:eastAsia="es-ES"/>
        </w:rPr>
        <w:t xml:space="preserve">: Statistical Analysis of </w:t>
      </w:r>
      <w:r w:rsidR="002F0266" w:rsidRPr="00E32D56">
        <w:rPr>
          <w:rFonts w:ascii="Times New Roman" w:eastAsia="Times New Roman" w:hAnsi="Times New Roman" w:cs="Times New Roman"/>
          <w:bCs w:val="0"/>
          <w:color w:val="auto"/>
          <w:sz w:val="24"/>
          <w:szCs w:val="24"/>
          <w:lang w:val="en-GB" w:eastAsia="es-ES"/>
        </w:rPr>
        <w:t xml:space="preserve">the </w:t>
      </w:r>
      <w:r w:rsidR="001A434C" w:rsidRPr="00E32D56">
        <w:rPr>
          <w:rFonts w:ascii="Times New Roman" w:eastAsia="Times New Roman" w:hAnsi="Times New Roman" w:cs="Times New Roman"/>
          <w:bCs w:val="0"/>
          <w:color w:val="auto"/>
          <w:sz w:val="24"/>
          <w:szCs w:val="24"/>
          <w:lang w:val="en-GB" w:eastAsia="es-ES"/>
        </w:rPr>
        <w:t xml:space="preserve">percentage of patients who required </w:t>
      </w:r>
      <w:r w:rsidR="00930136" w:rsidRPr="00E32D56">
        <w:rPr>
          <w:rFonts w:ascii="Times New Roman" w:eastAsia="Times New Roman" w:hAnsi="Times New Roman" w:cs="Times New Roman"/>
          <w:bCs w:val="0"/>
          <w:color w:val="auto"/>
          <w:sz w:val="24"/>
          <w:szCs w:val="24"/>
          <w:lang w:val="en-GB" w:eastAsia="es-ES"/>
        </w:rPr>
        <w:t>RM</w:t>
      </w:r>
      <w:r w:rsidR="001A434C" w:rsidRPr="00E32D56">
        <w:rPr>
          <w:rFonts w:ascii="Times New Roman" w:eastAsia="Times New Roman" w:hAnsi="Times New Roman" w:cs="Times New Roman"/>
          <w:bCs w:val="0"/>
          <w:color w:val="auto"/>
          <w:sz w:val="24"/>
          <w:szCs w:val="24"/>
          <w:lang w:val="en-GB" w:eastAsia="es-ES"/>
        </w:rPr>
        <w:t xml:space="preserve"> over 4, 6, 8, 12 and 24 hours</w:t>
      </w:r>
      <w:r w:rsidR="00930136" w:rsidRPr="00E32D56">
        <w:rPr>
          <w:rFonts w:ascii="Times New Roman" w:eastAsia="Times New Roman" w:hAnsi="Times New Roman" w:cs="Times New Roman"/>
          <w:bCs w:val="0"/>
          <w:color w:val="auto"/>
          <w:sz w:val="24"/>
          <w:szCs w:val="24"/>
          <w:lang w:val="en-GB" w:eastAsia="es-ES"/>
        </w:rPr>
        <w:t>.</w:t>
      </w:r>
    </w:p>
    <w:tbl>
      <w:tblPr>
        <w:tblStyle w:val="Tablaconcuadrcula"/>
        <w:tblW w:w="10121" w:type="dxa"/>
        <w:tblLook w:val="04A0"/>
      </w:tblPr>
      <w:tblGrid>
        <w:gridCol w:w="1384"/>
        <w:gridCol w:w="1796"/>
        <w:gridCol w:w="920"/>
        <w:gridCol w:w="926"/>
        <w:gridCol w:w="992"/>
        <w:gridCol w:w="992"/>
        <w:gridCol w:w="993"/>
        <w:gridCol w:w="992"/>
        <w:gridCol w:w="1126"/>
      </w:tblGrid>
      <w:tr w:rsidR="00803679" w:rsidRPr="00E32D56" w:rsidTr="00930136">
        <w:trPr>
          <w:trHeight w:val="615"/>
        </w:trPr>
        <w:tc>
          <w:tcPr>
            <w:tcW w:w="1384" w:type="dxa"/>
            <w:tcBorders>
              <w:top w:val="single" w:sz="4" w:space="0" w:color="auto"/>
            </w:tcBorders>
            <w:vAlign w:val="center"/>
            <w:hideMark/>
          </w:tcPr>
          <w:p w:rsidR="00803679" w:rsidRPr="00E32D56" w:rsidRDefault="00CD45D7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Rescue medication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Treatment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Standard Err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CI Lower Limi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CI Upper Limi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r &gt; |z|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03679" w:rsidRPr="00E32D56" w:rsidRDefault="00040687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S</w:t>
            </w:r>
            <w:r w:rsidR="00803679" w:rsidRPr="00E32D56">
              <w:rPr>
                <w:b/>
                <w:sz w:val="18"/>
                <w:szCs w:val="18"/>
              </w:rPr>
              <w:t>ignificant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 w:val="restart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4 hours</w:t>
            </w:r>
          </w:p>
        </w:tc>
        <w:tc>
          <w:tcPr>
            <w:tcW w:w="1796" w:type="dxa"/>
            <w:tcBorders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DKP12.5+Tram37.5</w:t>
            </w:r>
          </w:p>
        </w:tc>
        <w:tc>
          <w:tcPr>
            <w:tcW w:w="920" w:type="dxa"/>
            <w:tcBorders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88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91</w:t>
            </w:r>
          </w:p>
        </w:tc>
        <w:tc>
          <w:tcPr>
            <w:tcW w:w="993" w:type="dxa"/>
            <w:tcBorders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1932</w:t>
            </w:r>
          </w:p>
        </w:tc>
        <w:tc>
          <w:tcPr>
            <w:tcW w:w="1126" w:type="dxa"/>
            <w:tcBorders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No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DKP12.5+Tram75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63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2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7</w:t>
            </w:r>
            <w:r w:rsidR="00776CF2" w:rsidRPr="00E32D56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57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0003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Yes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DKP25+Tram37.5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2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26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3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2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700646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&lt; 0.0001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Yes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DKP25+Tram75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2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57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5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3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81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700646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&lt; 0.0001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Yes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DKP12.5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55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58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148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No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DKP25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51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2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57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5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001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Yes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Tram37.5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7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14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1</w:t>
            </w:r>
            <w:r w:rsidR="00776CF2" w:rsidRPr="00E32D56">
              <w:rPr>
                <w:sz w:val="18"/>
                <w:szCs w:val="18"/>
              </w:rPr>
              <w:t>.0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85356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No</w:t>
            </w:r>
          </w:p>
        </w:tc>
      </w:tr>
      <w:tr w:rsidR="00803679" w:rsidRPr="00E32D56" w:rsidTr="00930136">
        <w:trPr>
          <w:trHeight w:val="315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Tram75</w:t>
            </w:r>
          </w:p>
        </w:tc>
        <w:tc>
          <w:tcPr>
            <w:tcW w:w="920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4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8</w:t>
            </w:r>
          </w:p>
        </w:tc>
        <w:tc>
          <w:tcPr>
            <w:tcW w:w="993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6</w:t>
            </w:r>
            <w:r w:rsidR="00776CF2" w:rsidRPr="00E32D56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25029</w:t>
            </w:r>
          </w:p>
        </w:tc>
        <w:tc>
          <w:tcPr>
            <w:tcW w:w="1126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No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 w:val="restart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6 hours</w:t>
            </w:r>
          </w:p>
        </w:tc>
        <w:tc>
          <w:tcPr>
            <w:tcW w:w="1796" w:type="dxa"/>
            <w:tcBorders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DKP12.5+Tram37.5</w:t>
            </w:r>
          </w:p>
        </w:tc>
        <w:tc>
          <w:tcPr>
            <w:tcW w:w="920" w:type="dxa"/>
            <w:tcBorders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28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</w:t>
            </w:r>
            <w:r w:rsidR="00776CF2" w:rsidRPr="00E32D56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6</w:t>
            </w:r>
          </w:p>
        </w:tc>
        <w:tc>
          <w:tcPr>
            <w:tcW w:w="993" w:type="dxa"/>
            <w:tcBorders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8</w:t>
            </w:r>
            <w:r w:rsidR="00776CF2" w:rsidRPr="00E32D56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7797</w:t>
            </w:r>
          </w:p>
        </w:tc>
        <w:tc>
          <w:tcPr>
            <w:tcW w:w="1126" w:type="dxa"/>
            <w:tcBorders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No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DKP12.5+Tram75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1</w:t>
            </w:r>
            <w:r w:rsidR="00776CF2" w:rsidRPr="00E32D56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2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14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6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0388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Yes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DKP25+Tram37.5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2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4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0029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Yes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DKP25+Tram75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8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2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53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0015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Yes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DKP12.5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3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72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6694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No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DKP25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84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89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2902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No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Tram37.5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</w:t>
            </w:r>
            <w:r w:rsidR="00776CF2" w:rsidRPr="00E32D56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24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94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70806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No</w:t>
            </w:r>
          </w:p>
        </w:tc>
      </w:tr>
      <w:tr w:rsidR="00803679" w:rsidRPr="00E32D56" w:rsidTr="00930136">
        <w:trPr>
          <w:trHeight w:val="315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Tram75</w:t>
            </w:r>
          </w:p>
        </w:tc>
        <w:tc>
          <w:tcPr>
            <w:tcW w:w="920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5</w:t>
            </w:r>
          </w:p>
        </w:tc>
        <w:tc>
          <w:tcPr>
            <w:tcW w:w="993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69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3392</w:t>
            </w:r>
          </w:p>
        </w:tc>
        <w:tc>
          <w:tcPr>
            <w:tcW w:w="1126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No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 w:val="restart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8 hours</w:t>
            </w:r>
          </w:p>
        </w:tc>
        <w:tc>
          <w:tcPr>
            <w:tcW w:w="1796" w:type="dxa"/>
            <w:tcBorders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DKP12.5+Tram37.5</w:t>
            </w:r>
          </w:p>
        </w:tc>
        <w:tc>
          <w:tcPr>
            <w:tcW w:w="920" w:type="dxa"/>
            <w:tcBorders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5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</w:t>
            </w:r>
            <w:r w:rsidR="00A76E1A" w:rsidRPr="00E32D56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6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91038</w:t>
            </w:r>
          </w:p>
        </w:tc>
        <w:tc>
          <w:tcPr>
            <w:tcW w:w="1126" w:type="dxa"/>
            <w:tcBorders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No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DKP12.5+Tram75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84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89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2</w:t>
            </w:r>
            <w:r w:rsidR="00A76E1A" w:rsidRPr="00E32D56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2705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No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DKP25+Tram37.5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1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2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4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3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082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No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DKP25+Tram75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7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2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12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3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0514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Yes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DKP12.5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3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72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6694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No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DKP25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57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63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14316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No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Tram37.5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</w:t>
            </w:r>
            <w:r w:rsidR="00A76E1A" w:rsidRPr="00E32D56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24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94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70806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No</w:t>
            </w:r>
          </w:p>
        </w:tc>
      </w:tr>
      <w:tr w:rsidR="00803679" w:rsidRPr="00E32D56" w:rsidTr="00930136">
        <w:trPr>
          <w:trHeight w:val="315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Tram75</w:t>
            </w:r>
          </w:p>
        </w:tc>
        <w:tc>
          <w:tcPr>
            <w:tcW w:w="920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5</w:t>
            </w:r>
          </w:p>
        </w:tc>
        <w:tc>
          <w:tcPr>
            <w:tcW w:w="993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69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3392</w:t>
            </w:r>
          </w:p>
        </w:tc>
        <w:tc>
          <w:tcPr>
            <w:tcW w:w="1126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No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 w:val="restart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12 hours</w:t>
            </w:r>
          </w:p>
        </w:tc>
        <w:tc>
          <w:tcPr>
            <w:tcW w:w="1796" w:type="dxa"/>
            <w:tcBorders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DKP12.5+Tram37.5</w:t>
            </w:r>
          </w:p>
        </w:tc>
        <w:tc>
          <w:tcPr>
            <w:tcW w:w="920" w:type="dxa"/>
            <w:tcBorders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4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9</w:t>
            </w:r>
          </w:p>
        </w:tc>
        <w:tc>
          <w:tcPr>
            <w:tcW w:w="993" w:type="dxa"/>
            <w:tcBorders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91853</w:t>
            </w:r>
          </w:p>
        </w:tc>
        <w:tc>
          <w:tcPr>
            <w:tcW w:w="1126" w:type="dxa"/>
            <w:tcBorders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No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DKP12.5+Tram75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79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5964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No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DKP25+Tram37.5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2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14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4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0465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Yes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DKP25+Tram75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8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95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2142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No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DKP12.5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4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</w:t>
            </w:r>
            <w:r w:rsidR="00A76E1A" w:rsidRPr="00E32D56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52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65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27082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No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DKP25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65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13994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No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Tram37.5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7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1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19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6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87007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No</w:t>
            </w:r>
          </w:p>
        </w:tc>
      </w:tr>
      <w:tr w:rsidR="00803679" w:rsidRPr="00E32D56" w:rsidTr="00930136">
        <w:trPr>
          <w:trHeight w:val="315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Tram75</w:t>
            </w:r>
          </w:p>
        </w:tc>
        <w:tc>
          <w:tcPr>
            <w:tcW w:w="920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</w:t>
            </w:r>
            <w:r w:rsidR="00A76E1A" w:rsidRPr="00E32D56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8</w:t>
            </w:r>
          </w:p>
        </w:tc>
        <w:tc>
          <w:tcPr>
            <w:tcW w:w="993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7</w:t>
            </w:r>
            <w:r w:rsidR="00A76E1A" w:rsidRPr="00E32D56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3159</w:t>
            </w:r>
          </w:p>
        </w:tc>
        <w:tc>
          <w:tcPr>
            <w:tcW w:w="1126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No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 w:val="restart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24 hours</w:t>
            </w:r>
          </w:p>
        </w:tc>
        <w:tc>
          <w:tcPr>
            <w:tcW w:w="1796" w:type="dxa"/>
            <w:tcBorders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DKP12.5+Tram37.5</w:t>
            </w:r>
          </w:p>
        </w:tc>
        <w:tc>
          <w:tcPr>
            <w:tcW w:w="920" w:type="dxa"/>
            <w:tcBorders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4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9</w:t>
            </w:r>
          </w:p>
        </w:tc>
        <w:tc>
          <w:tcPr>
            <w:tcW w:w="993" w:type="dxa"/>
            <w:tcBorders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91853</w:t>
            </w:r>
          </w:p>
        </w:tc>
        <w:tc>
          <w:tcPr>
            <w:tcW w:w="1126" w:type="dxa"/>
            <w:tcBorders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No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DKP12.5+Tram75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79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5964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No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DKP25+Tram37.5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2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14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4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0465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Yes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DKP25+Tram75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8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95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2142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No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DKP12.5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4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</w:t>
            </w:r>
            <w:r w:rsidR="00A76E1A" w:rsidRPr="00E32D56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52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65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27082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No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DKP25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65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13994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No</w:t>
            </w:r>
          </w:p>
        </w:tc>
      </w:tr>
      <w:tr w:rsidR="00803679" w:rsidRPr="00E32D56" w:rsidTr="00930136">
        <w:trPr>
          <w:trHeight w:val="300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Tram37.5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7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1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19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06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87007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No</w:t>
            </w:r>
          </w:p>
        </w:tc>
      </w:tr>
      <w:tr w:rsidR="00803679" w:rsidRPr="00E32D56" w:rsidTr="00930136">
        <w:trPr>
          <w:trHeight w:val="315"/>
        </w:trPr>
        <w:tc>
          <w:tcPr>
            <w:tcW w:w="1384" w:type="dxa"/>
            <w:vMerge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Tram75</w:t>
            </w:r>
          </w:p>
        </w:tc>
        <w:tc>
          <w:tcPr>
            <w:tcW w:w="920" w:type="dxa"/>
            <w:tcBorders>
              <w:top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E32D5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926" w:type="dxa"/>
            <w:tcBorders>
              <w:top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</w:t>
            </w:r>
            <w:r w:rsidR="00A76E1A" w:rsidRPr="00E32D56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noWrap/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-1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48</w:t>
            </w:r>
          </w:p>
        </w:tc>
        <w:tc>
          <w:tcPr>
            <w:tcW w:w="993" w:type="dxa"/>
            <w:tcBorders>
              <w:top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7</w:t>
            </w:r>
            <w:r w:rsidR="00A76E1A" w:rsidRPr="00E32D56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0</w:t>
            </w:r>
            <w:r w:rsidR="00776CF2" w:rsidRPr="00E32D56">
              <w:rPr>
                <w:sz w:val="18"/>
                <w:szCs w:val="18"/>
              </w:rPr>
              <w:t>.</w:t>
            </w:r>
            <w:r w:rsidRPr="00E32D56">
              <w:rPr>
                <w:sz w:val="18"/>
                <w:szCs w:val="18"/>
              </w:rPr>
              <w:t>33159</w:t>
            </w:r>
          </w:p>
        </w:tc>
        <w:tc>
          <w:tcPr>
            <w:tcW w:w="1126" w:type="dxa"/>
            <w:tcBorders>
              <w:top w:val="dotted" w:sz="4" w:space="0" w:color="auto"/>
            </w:tcBorders>
            <w:vAlign w:val="center"/>
            <w:hideMark/>
          </w:tcPr>
          <w:p w:rsidR="00803679" w:rsidRPr="00E32D56" w:rsidRDefault="00803679" w:rsidP="00037030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E32D56">
              <w:rPr>
                <w:sz w:val="18"/>
                <w:szCs w:val="18"/>
              </w:rPr>
              <w:t>No</w:t>
            </w:r>
          </w:p>
        </w:tc>
      </w:tr>
    </w:tbl>
    <w:p w:rsidR="00776CF2" w:rsidRPr="00E32D56" w:rsidRDefault="00776CF2" w:rsidP="00F50FAD">
      <w:pPr>
        <w:pStyle w:val="Para0sCarCar"/>
        <w:spacing w:after="0" w:line="240" w:lineRule="auto"/>
        <w:rPr>
          <w:sz w:val="16"/>
          <w:szCs w:val="16"/>
        </w:rPr>
      </w:pPr>
    </w:p>
    <w:sectPr w:rsidR="00776CF2" w:rsidRPr="00E32D56" w:rsidSect="00F50FA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D50DA"/>
    <w:rsid w:val="00037030"/>
    <w:rsid w:val="00040687"/>
    <w:rsid w:val="00131196"/>
    <w:rsid w:val="00137171"/>
    <w:rsid w:val="001A434C"/>
    <w:rsid w:val="001C274F"/>
    <w:rsid w:val="001E2B8C"/>
    <w:rsid w:val="00254AA7"/>
    <w:rsid w:val="002967B2"/>
    <w:rsid w:val="002C60BA"/>
    <w:rsid w:val="002F0266"/>
    <w:rsid w:val="003002FA"/>
    <w:rsid w:val="003275C0"/>
    <w:rsid w:val="003C4DF2"/>
    <w:rsid w:val="003D50DA"/>
    <w:rsid w:val="00400D25"/>
    <w:rsid w:val="0040148C"/>
    <w:rsid w:val="00424100"/>
    <w:rsid w:val="004275F0"/>
    <w:rsid w:val="0044107B"/>
    <w:rsid w:val="004B6788"/>
    <w:rsid w:val="004D1CE2"/>
    <w:rsid w:val="0050430F"/>
    <w:rsid w:val="00651C56"/>
    <w:rsid w:val="00700646"/>
    <w:rsid w:val="0076259F"/>
    <w:rsid w:val="00776CF2"/>
    <w:rsid w:val="00803679"/>
    <w:rsid w:val="00832EC7"/>
    <w:rsid w:val="00885C74"/>
    <w:rsid w:val="008F6E52"/>
    <w:rsid w:val="00930136"/>
    <w:rsid w:val="009E0672"/>
    <w:rsid w:val="00A76E1A"/>
    <w:rsid w:val="00AD2C71"/>
    <w:rsid w:val="00AD436B"/>
    <w:rsid w:val="00B07134"/>
    <w:rsid w:val="00B373A2"/>
    <w:rsid w:val="00CD45D7"/>
    <w:rsid w:val="00E32D56"/>
    <w:rsid w:val="00F50FAD"/>
    <w:rsid w:val="00F75A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D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D50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D50DA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8036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0sCarCar">
    <w:name w:val="Para:0:s Car Car"/>
    <w:basedOn w:val="Normal"/>
    <w:rsid w:val="00037030"/>
    <w:pPr>
      <w:spacing w:after="22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Epgrafe">
    <w:name w:val="caption"/>
    <w:basedOn w:val="Normal"/>
    <w:next w:val="Normal"/>
    <w:uiPriority w:val="35"/>
    <w:unhideWhenUsed/>
    <w:qFormat/>
    <w:rsid w:val="0076259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0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77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aboratorios Menarini</Company>
  <LinksUpToDate>false</LinksUpToDate>
  <CharactersWithSpaces>2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il</dc:creator>
  <cp:lastModifiedBy>Cuadripani, Susanna</cp:lastModifiedBy>
  <cp:revision>15</cp:revision>
  <dcterms:created xsi:type="dcterms:W3CDTF">2015-04-15T10:04:00Z</dcterms:created>
  <dcterms:modified xsi:type="dcterms:W3CDTF">2015-06-10T12:57:00Z</dcterms:modified>
</cp:coreProperties>
</file>